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>Supplementary Table 7. Survival analyses of the claudin family with different molecular subtypes in breast cancer (Kaplan–Meier plotter).</w:t>
      </w:r>
    </w:p>
    <w:tbl>
      <w:tblPr>
        <w:tblW w:w="5100" w:type="pct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08"/>
        <w:gridCol w:w="1494"/>
        <w:gridCol w:w="834"/>
        <w:gridCol w:w="1383"/>
        <w:gridCol w:w="834"/>
        <w:gridCol w:w="1384"/>
        <w:gridCol w:w="833"/>
        <w:gridCol w:w="1384"/>
        <w:gridCol w:w="746"/>
        <w:gridCol w:w="1384"/>
        <w:gridCol w:w="745"/>
        <w:gridCol w:w="1384"/>
        <w:gridCol w:w="724"/>
      </w:tblGrid>
      <w:tr>
        <w:trPr>
          <w:trHeight w:val="315" w:hRule="atLeast"/>
        </w:trPr>
        <w:tc>
          <w:tcPr>
            <w:tcW w:w="11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23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1</w:t>
            </w:r>
          </w:p>
        </w:tc>
        <w:tc>
          <w:tcPr>
            <w:tcW w:w="2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2</w:t>
            </w:r>
          </w:p>
        </w:tc>
        <w:tc>
          <w:tcPr>
            <w:tcW w:w="2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3</w:t>
            </w:r>
          </w:p>
        </w:tc>
        <w:tc>
          <w:tcPr>
            <w:tcW w:w="21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4</w:t>
            </w:r>
          </w:p>
        </w:tc>
        <w:tc>
          <w:tcPr>
            <w:tcW w:w="21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5</w:t>
            </w:r>
          </w:p>
        </w:tc>
        <w:tc>
          <w:tcPr>
            <w:tcW w:w="2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6</w:t>
            </w:r>
          </w:p>
        </w:tc>
      </w:tr>
      <w:tr>
        <w:trPr>
          <w:trHeight w:val="315" w:hRule="atLeast"/>
        </w:trPr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asal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(1.1-2.11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(0.59-1.14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(0.89-1.48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(0.72-1.19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(0.83-1.37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(0.53-0.88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(0.55-1.98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(0.61-2.18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(0.65-1.73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(0.55-1.47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2(0.74-1.97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(0.64-1.73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(0.62-2.55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(0.27-1.16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(0.59-1.62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(0.55-1.51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(0.56-1.55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(0.54-1.5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(0.37-1.93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(0.64-3.42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(0.76-2.44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(0.57-1.82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(0.63-2.04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(0.51-1.66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</w:tr>
      <w:tr>
        <w:trPr>
          <w:trHeight w:val="315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uminal A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(0.56-0.91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(0.51-0.85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(1.15-1.62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(0.96-1.21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(0.65-0.91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(0.56-0.8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E-06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(0.55-1.98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(0.61-2.18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(0.65-1.73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(0.55-1.47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2(0.74-1.97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(0.55-1.12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(0.42-1.26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(0.45-1.35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(0.97-1.73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(0.86-1.52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(0.72-1.28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(0.76-1.35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(0.42-1.31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(0.48-1.49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(1.05-2.3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(1.09-2.38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(0.75-1.63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(0.55-1.21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</w:tr>
      <w:tr>
        <w:trPr>
          <w:trHeight w:val="315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uminal B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(0.75-1.37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(0.66-1.22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(0.99-1.45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(0.75-1.1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(0.82-1.2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(0.61-0.9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(0.41-1.59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(0.47-1.83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(0.83-1.75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(0.75-1.56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(0.62-1.3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(0.75-1.59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(0.66-2.47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(0.44-1.65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(0.78-1.57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(0.64-1.3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(0.79-1.59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(0.82-1.65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(0.3-1.33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(0.39-1.71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(0.83-1.97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(0.63-1.5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(0.64-1.52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(0.65-1.53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</w:tr>
      <w:tr>
        <w:trPr>
          <w:trHeight w:val="315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ER2+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(0.61-1.51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(0.56-1.38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(0.78-1.68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(0.74-1.58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(0.8-1.72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(0.47-1.02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(0.44-2.11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(0.52-2.52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(0.73-2.68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(0.63-2.28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(0.66-2.42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(0.65-2.38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(0.71-3.2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(0.49-2.16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(0.77-2.72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(0.66-2.28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(0.54-1.88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(0.82-2.97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(0.33-1.8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(0.45-2.42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(.54-2.4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(0.66-2.95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(0.5-2.24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(0.55-2.43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</w:tr>
      <w:tr>
        <w:trPr>
          <w:trHeight w:val="315" w:hRule="atLeast"/>
        </w:trPr>
        <w:tc>
          <w:tcPr>
            <w:tcW w:w="11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23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7</w:t>
            </w:r>
          </w:p>
        </w:tc>
        <w:tc>
          <w:tcPr>
            <w:tcW w:w="2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8</w:t>
            </w:r>
          </w:p>
        </w:tc>
        <w:tc>
          <w:tcPr>
            <w:tcW w:w="2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9</w:t>
            </w:r>
          </w:p>
        </w:tc>
        <w:tc>
          <w:tcPr>
            <w:tcW w:w="21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10</w:t>
            </w:r>
          </w:p>
        </w:tc>
        <w:tc>
          <w:tcPr>
            <w:tcW w:w="21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11</w:t>
            </w:r>
          </w:p>
        </w:tc>
        <w:tc>
          <w:tcPr>
            <w:tcW w:w="2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12</w:t>
            </w:r>
          </w:p>
        </w:tc>
      </w:tr>
      <w:tr>
        <w:trPr>
          <w:trHeight w:val="315" w:hRule="atLeast"/>
        </w:trPr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asal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(1.16-1.93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(0.95-1.57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(0.53-0.88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(0.6-0.99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(0.91-1.74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(0.87-1.66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(0.63-1.68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9(1.58-4.56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(0.41-1.12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(0.46-1.25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66(0.86-3.21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(0.79-2.89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(0.99-2.77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(0.95-2.66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(0.54-1.49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(0.34-0.96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(0.87-3.8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(0.97-4.23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(0.43-1.38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(0.59-1.91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(0.45-1.44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(0.61-1.99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(0.6-3.57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(0.25-1.38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>
          <w:trHeight w:val="315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uminal A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(0.8-1.13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(0.7-0.98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(0.61-0.86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(0.59-0.83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E-0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(0.49-0.81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(0.64-1.05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(0.63-1.68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9(1.58-4.56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(0.41-1.12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(0.46-1.25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66(0.86-3.21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(0.79-2.89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(0.96-1.72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(0.46-0.83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(0.83-1.47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(0.75-1.34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(0.57-1.7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(0.42-1.25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(0.9-1.96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(0.67-1.46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(0.58-1.27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(0.59-1.28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(0.54-1.66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(0.66-2.09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</w:tr>
      <w:tr>
        <w:trPr>
          <w:trHeight w:val="315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uminal B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(0.94-1.38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E-0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(0.62-0.91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0E-0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(0.56-0.83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0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(0.56-0.82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E-0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(0.52-0.96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(0.76-1.4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(1.04-2.22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(0.52-1.09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(0.79-1.67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(0.76-1.6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(0.4-1.53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(0.49-1.88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(0.86-1.74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(0.53-1.09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(0.82-1.67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(0.81-1.63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(0.38-1.44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(0.7-2.63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(0.71-1.67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(0.61-1.44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(1.02-2.49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(0.87-2.07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(0.4-1.76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(0.42-1.85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</w:tr>
      <w:tr>
        <w:trPr>
          <w:trHeight w:val="315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ER2+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(0.79-1.71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(1.09-2.39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(0.42-0.91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(0.51-1.11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(0.7-1.74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(0.57-1.42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(0.57-2.08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(0.9-3.34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(0.37-1.35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(0.64-2.34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56(0.25-1.24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(0.28-1.39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(0.8-2.8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(0.63-2.18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(0.53-1.86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(0.64-2.23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(0.67-3.02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(0.41-1.79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(0.71-3.16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(0.75-3.36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(0.45-2.03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(0.67-2.98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(0.28-1.51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(0.25-1.34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11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23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14</w:t>
            </w:r>
          </w:p>
        </w:tc>
        <w:tc>
          <w:tcPr>
            <w:tcW w:w="2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15</w:t>
            </w:r>
          </w:p>
        </w:tc>
        <w:tc>
          <w:tcPr>
            <w:tcW w:w="2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16</w:t>
            </w:r>
          </w:p>
        </w:tc>
        <w:tc>
          <w:tcPr>
            <w:tcW w:w="21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17</w:t>
            </w:r>
          </w:p>
        </w:tc>
        <w:tc>
          <w:tcPr>
            <w:tcW w:w="21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18</w:t>
            </w:r>
          </w:p>
        </w:tc>
        <w:tc>
          <w:tcPr>
            <w:tcW w:w="2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19</w:t>
            </w:r>
          </w:p>
        </w:tc>
      </w:tr>
      <w:tr>
        <w:trPr>
          <w:trHeight w:val="315" w:hRule="atLeast"/>
        </w:trPr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asal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(0.69-1.14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(0.61-1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(0.52-0.87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(0.66-1.1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(0.56-0.94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(0.78-1.49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(0.71-1.9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(0.61-1.62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(0.62-1.65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(0.88-2.45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91(0.55-1.48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(0.44-1.58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(0.47-1.31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(0.51-1.41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(0.61-1.69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(0.63-1.74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(0.49-1.35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(0.31-1.31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(0.65-2.08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(0.56-1.78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(0.48-1.54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(0.67-2.14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(0.4-1.3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(0.46-2.54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</w:tr>
      <w:tr>
        <w:trPr>
          <w:trHeight w:val="315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uminal A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(0.67-0.94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(0.63-0.89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(0.66-0.93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(0.63-0.88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(0.6-0.84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E-0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(0.55-0.9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7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(0.71-1.9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(0.61-1.62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(0.62-1.65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(0.88-2.45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(0.55-1.48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(0.44-1.58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(0.87-1.54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(0.89-1.6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(0.71-1.26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(0.79-1.39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(0.67-1.19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(0.83-2.51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(0.86-1.87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(0.77-1.68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(0.84-1.83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(0.55-1.2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(0.44-0.96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(0.56-1.72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</w:tr>
      <w:tr>
        <w:trPr>
          <w:trHeight w:val="315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uminal B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(0.72-1.05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(0.67-0.99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(0.59-0.86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(0.6-0.89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(0.65-0.95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(0.67-1.24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(1.03-2.19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(0.67-1.41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(0.63-1.33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(0.68-1.44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(0.68-1.43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(0.91-3.66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6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(0.78-1.57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(0.73-1.47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(0.53-1.08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(0.94-1.9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(0.92-1.87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(0.86-3.31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(0.9-2.13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(0.71-1.68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(0.68-1.6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(0.63-1.5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(0.71-1.67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(0.32-1.4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>
          <w:trHeight w:val="315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ER2+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(0.45-0.98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(0.7-1.5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(0.82-1.77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(0.48-1.03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(0.46-1.01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(0.81-2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(0.59-2.14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(0.97-3.66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(0.71-2.6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(0.55-1.99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(0.54-1.96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(0.65-3.23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(0.67-2.35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(0.76-2.68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(0.59-2.06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(0.57-1.98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(0.44-1.52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(0.81-3.71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(0.66-2.96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(1.02-4.72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(0.74-3.33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(0.54-2.38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(0.47-2.08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(0.7-3.83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>
          <w:trHeight w:val="315" w:hRule="atLeast"/>
        </w:trPr>
        <w:tc>
          <w:tcPr>
            <w:tcW w:w="11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23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20</w:t>
            </w:r>
          </w:p>
        </w:tc>
        <w:tc>
          <w:tcPr>
            <w:tcW w:w="2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22</w:t>
            </w:r>
          </w:p>
        </w:tc>
        <w:tc>
          <w:tcPr>
            <w:tcW w:w="2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23</w:t>
            </w:r>
          </w:p>
        </w:tc>
        <w:tc>
          <w:tcPr>
            <w:tcW w:w="21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2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asal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(0.39-0.77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(0.66-1.26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(0.71-2.57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(0.51-1.83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(0.53-2.18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(0.35-1.45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6(1.53-10.25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(0.39-2.31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uminal A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(0.49-0.81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(0.83-1.36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(0.71-2.57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(0.51-1.83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(0.61-1.81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(0.74-2.22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(0.6-1.87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(0.43-1.33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uminal B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(0.44-0.83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(0.47-0.88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(0.5-1.94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(0.55-2.15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 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(0.65-2.41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(0.25-1.03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(0.4-1.73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(0.53-2.29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ER2+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(0.57-1.43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(0.46-1.14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(1.06-5.69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(0.45-2.18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(0.59-2.67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(0.26-1.21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(1.02-5.81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(0.78-4.21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11" w:hRule="atLeast"/>
        </w:trPr>
        <w:tc>
          <w:tcPr>
            <w:tcW w:w="14237" w:type="dxa"/>
            <w:gridSpan w:val="1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bbreviations:</w:t>
            </w:r>
            <w:r>
              <w:rPr>
                <w:sz w:val="20"/>
                <w:szCs w:val="20"/>
              </w:rPr>
              <w:t xml:space="preserve"> RFS, relapse-free survivaL; OS, overall survival; DMFS, distant metastasis-free survival; PPS, postprogression survival; NA, not avaliable.</w:t>
            </w:r>
          </w:p>
        </w:tc>
      </w:tr>
      <w:tr>
        <w:trPr>
          <w:trHeight w:val="311" w:hRule="atLeast"/>
        </w:trPr>
        <w:tc>
          <w:tcPr>
            <w:tcW w:w="14237" w:type="dxa"/>
            <w:gridSpan w:val="1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vanish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vanish/>
                <w:sz w:val="20"/>
                <w:szCs w:val="20"/>
              </w:rPr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SimSun;宋体" w:hAnsi="SimSun;宋体" w:eastAsia="SimSun;宋体" w:cs="SimSun;宋体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SimSun;宋体" w:hAnsi="SimSun;宋体" w:cs="SimSun;宋体"/>
      <w:sz w:val="18"/>
      <w:szCs w:val="18"/>
    </w:rPr>
  </w:style>
  <w:style w:type="character" w:styleId="FooterChar">
    <w:name w:val="Footer Char"/>
    <w:qFormat/>
    <w:rPr>
      <w:rFonts w:ascii="SimSun;宋体" w:hAnsi="SimSun;宋体" w:cs="SimSun;宋体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5502">
    <w:name w:val="font55502"/>
    <w:basedOn w:val="Normal"/>
    <w:qFormat/>
    <w:pPr>
      <w:spacing w:before="280" w:after="280"/>
    </w:pPr>
    <w:rPr>
      <w:sz w:val="18"/>
      <w:szCs w:val="18"/>
    </w:rPr>
  </w:style>
  <w:style w:type="paragraph" w:styleId="Font65502">
    <w:name w:val="font65502"/>
    <w:basedOn w:val="Normal"/>
    <w:qFormat/>
    <w:pPr>
      <w:spacing w:before="280" w:after="280"/>
    </w:pPr>
    <w:rPr/>
  </w:style>
  <w:style w:type="paragraph" w:styleId="Xl155502">
    <w:name w:val="xl155502"/>
    <w:basedOn w:val="Normal"/>
    <w:qFormat/>
    <w:pPr>
      <w:spacing w:before="280" w:after="280"/>
      <w:textAlignment w:val="center"/>
    </w:pPr>
    <w:rPr/>
  </w:style>
  <w:style w:type="paragraph" w:styleId="Xl635502">
    <w:name w:val="xl635502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jc w:val="center"/>
      <w:textAlignment w:val="center"/>
    </w:pPr>
    <w:rPr>
      <w:rFonts w:ascii="Arial" w:hAnsi="Arial" w:cs="Arial"/>
      <w:b/>
      <w:bCs/>
      <w:color w:val="000000"/>
    </w:rPr>
  </w:style>
  <w:style w:type="paragraph" w:styleId="Xl645502">
    <w:name w:val="xl645502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jc w:val="center"/>
      <w:textAlignment w:val="center"/>
    </w:pPr>
    <w:rPr>
      <w:rFonts w:ascii="Arial" w:hAnsi="Arial" w:cs="Arial"/>
      <w:color w:val="000000"/>
    </w:rPr>
  </w:style>
  <w:style w:type="paragraph" w:styleId="Xl655502">
    <w:name w:val="xl655502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textAlignment w:val="center"/>
    </w:pPr>
    <w:rPr>
      <w:rFonts w:ascii="Arial" w:hAnsi="Arial" w:cs="Arial"/>
    </w:rPr>
  </w:style>
  <w:style w:type="paragraph" w:styleId="Xl665502">
    <w:name w:val="xl665502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jc w:val="center"/>
      <w:textAlignment w:val="center"/>
    </w:pPr>
    <w:rPr>
      <w:rFonts w:ascii="Arial" w:hAnsi="Arial" w:cs="Arial"/>
    </w:rPr>
  </w:style>
  <w:style w:type="paragraph" w:styleId="Xl675502">
    <w:name w:val="xl675502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jc w:val="center"/>
      <w:textAlignment w:val="center"/>
    </w:pPr>
    <w:rPr>
      <w:rFonts w:ascii="Arial" w:hAnsi="Arial" w:cs="Arial"/>
    </w:rPr>
  </w:style>
  <w:style w:type="paragraph" w:styleId="Xl685502">
    <w:name w:val="xl685502"/>
    <w:basedOn w:val="Normal"/>
    <w:qFormat/>
    <w:pPr>
      <w:pBdr>
        <w:top w:val="single" w:sz="4" w:space="1" w:color="000000"/>
        <w:left w:val="single" w:sz="4" w:space="1" w:color="000000"/>
      </w:pBdr>
      <w:spacing w:before="280" w:after="280"/>
      <w:textAlignment w:val="center"/>
    </w:pPr>
    <w:rPr>
      <w:b/>
      <w:bCs/>
    </w:rPr>
  </w:style>
  <w:style w:type="paragraph" w:styleId="Xl695502">
    <w:name w:val="xl695502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textAlignment w:val="center"/>
    </w:pPr>
    <w:rPr>
      <w:rFonts w:ascii="Arial" w:hAnsi="Arial" w:cs="Arial"/>
      <w:b/>
      <w:bCs/>
      <w:color w:val="000000"/>
      <w:sz w:val="28"/>
      <w:szCs w:val="28"/>
    </w:rPr>
  </w:style>
  <w:style w:type="paragraph" w:styleId="Xl705502">
    <w:name w:val="xl705502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textAlignment w:val="center"/>
    </w:pPr>
    <w:rPr>
      <w:rFonts w:ascii="Arial" w:hAnsi="Arial" w:cs="Arial"/>
      <w:b/>
      <w:bCs/>
      <w:color w:val="000000"/>
      <w:sz w:val="22"/>
      <w:szCs w:val="22"/>
    </w:rPr>
  </w:style>
  <w:style w:type="paragraph" w:styleId="Xl715502">
    <w:name w:val="xl715502"/>
    <w:basedOn w:val="Normal"/>
    <w:qFormat/>
    <w:pPr>
      <w:spacing w:before="280" w:after="280"/>
      <w:textAlignment w:val="center"/>
    </w:pPr>
    <w:rPr>
      <w:rFonts w:ascii="Arial" w:hAnsi="Arial" w:cs="Arial"/>
      <w:b/>
      <w:bCs/>
      <w:sz w:val="32"/>
      <w:szCs w:val="32"/>
    </w:rPr>
  </w:style>
  <w:style w:type="paragraph" w:styleId="Xl725502">
    <w:name w:val="xl725502"/>
    <w:basedOn w:val="Normal"/>
    <w:qFormat/>
    <w:pPr>
      <w:pBdr>
        <w:bottom w:val="single" w:sz="4" w:space="0" w:color="000000"/>
      </w:pBdr>
      <w:spacing w:before="280" w:after="280"/>
      <w:textAlignment w:val="center"/>
    </w:pPr>
    <w:rPr>
      <w:rFonts w:ascii="Arial" w:hAnsi="Arial" w:cs="Arial"/>
      <w:b/>
      <w:bCs/>
      <w:sz w:val="32"/>
      <w:szCs w:val="32"/>
    </w:rPr>
  </w:style>
  <w:style w:type="paragraph" w:styleId="Xl735502">
    <w:name w:val="xl735502"/>
    <w:basedOn w:val="Normal"/>
    <w:qFormat/>
    <w:pPr>
      <w:pBdr>
        <w:top w:val="single" w:sz="4" w:space="1" w:color="000000"/>
      </w:pBdr>
      <w:spacing w:before="280" w:after="280"/>
      <w:textAlignment w:val="center"/>
    </w:pPr>
    <w:rPr/>
  </w:style>
  <w:style w:type="paragraph" w:styleId="Xl745502">
    <w:name w:val="xl745502"/>
    <w:basedOn w:val="Normal"/>
    <w:qFormat/>
    <w:pPr>
      <w:pBdr>
        <w:top w:val="single" w:sz="4" w:space="1" w:color="000000"/>
        <w:right w:val="single" w:sz="4" w:space="1" w:color="000000"/>
      </w:pBdr>
      <w:spacing w:before="280" w:after="280"/>
      <w:textAlignment w:val="center"/>
    </w:pPr>
    <w:rPr/>
  </w:style>
  <w:style w:type="paragraph" w:styleId="Xl755502">
    <w:name w:val="xl755502"/>
    <w:basedOn w:val="Normal"/>
    <w:qFormat/>
    <w:pPr>
      <w:pBdr>
        <w:left w:val="single" w:sz="4" w:space="1" w:color="000000"/>
        <w:bottom w:val="single" w:sz="4" w:space="0" w:color="000000"/>
      </w:pBdr>
      <w:spacing w:before="280" w:after="280"/>
      <w:textAlignment w:val="center"/>
    </w:pPr>
    <w:rPr/>
  </w:style>
  <w:style w:type="paragraph" w:styleId="Xl765502">
    <w:name w:val="xl765502"/>
    <w:basedOn w:val="Normal"/>
    <w:qFormat/>
    <w:pPr>
      <w:pBdr>
        <w:bottom w:val="single" w:sz="4" w:space="0" w:color="000000"/>
      </w:pBdr>
      <w:spacing w:before="280" w:after="280"/>
      <w:textAlignment w:val="center"/>
    </w:pPr>
    <w:rPr/>
  </w:style>
  <w:style w:type="paragraph" w:styleId="Xl775502">
    <w:name w:val="xl775502"/>
    <w:basedOn w:val="Normal"/>
    <w:qFormat/>
    <w:pPr>
      <w:pBdr>
        <w:bottom w:val="single" w:sz="4" w:space="0" w:color="000000"/>
        <w:right w:val="single" w:sz="4" w:space="1" w:color="000000"/>
      </w:pBdr>
      <w:spacing w:before="280" w:after="280"/>
      <w:textAlignment w:val="cente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2T15:47:00Z</dcterms:created>
  <dc:creator>AutoBVT</dc:creator>
  <dc:description/>
  <cp:keywords/>
  <dc:language>en-US</dc:language>
  <cp:lastModifiedBy>PC6</cp:lastModifiedBy>
  <dcterms:modified xsi:type="dcterms:W3CDTF">2021-02-23T13:04:00Z</dcterms:modified>
  <cp:revision>5</cp:revision>
  <dc:subject/>
  <dc:title>　　 </dc:title>
</cp:coreProperties>
</file>